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4F5" w:rsidRPr="00AD503A" w:rsidRDefault="00675AA3" w:rsidP="00BC54F5">
      <w:pPr>
        <w:rPr>
          <w:noProof w:val="0"/>
          <w:sz w:val="22"/>
        </w:rPr>
      </w:pPr>
      <w:r>
        <w:rPr>
          <w:noProof w:val="0"/>
          <w:sz w:val="22"/>
        </w:rPr>
        <w:t>Table S1</w:t>
      </w:r>
      <w:r w:rsidR="0028769E" w:rsidRPr="00AD503A">
        <w:rPr>
          <w:noProof w:val="0"/>
          <w:sz w:val="22"/>
        </w:rPr>
        <w:t>. Safety testing of V-RG in non-target species</w:t>
      </w:r>
    </w:p>
    <w:tbl>
      <w:tblPr>
        <w:tblW w:w="11250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250"/>
        <w:gridCol w:w="3240"/>
        <w:gridCol w:w="900"/>
        <w:gridCol w:w="810"/>
        <w:gridCol w:w="1620"/>
        <w:gridCol w:w="1350"/>
        <w:gridCol w:w="1080"/>
      </w:tblGrid>
      <w:tr w:rsidR="0028769E" w:rsidRPr="00AD503A" w:rsidTr="0085544F"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Taxonomy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No of animal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  <w:vertAlign w:val="superscript"/>
              </w:rPr>
            </w:pPr>
            <w:r w:rsidRPr="00AD503A">
              <w:rPr>
                <w:b/>
                <w:noProof w:val="0"/>
                <w:sz w:val="20"/>
              </w:rPr>
              <w:t>Route</w:t>
            </w:r>
            <w:r w:rsidRPr="00AD503A">
              <w:rPr>
                <w:b/>
                <w:noProof w:val="0"/>
                <w:sz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  <w:vertAlign w:val="superscript"/>
              </w:rPr>
            </w:pPr>
            <w:r w:rsidRPr="00AD503A">
              <w:rPr>
                <w:b/>
                <w:noProof w:val="0"/>
                <w:sz w:val="20"/>
              </w:rPr>
              <w:t>Dose per animal</w:t>
            </w:r>
            <w:r w:rsidRPr="00AD503A">
              <w:rPr>
                <w:b/>
                <w:noProof w:val="0"/>
                <w:sz w:val="20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Observation period (day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Reference</w:t>
            </w:r>
          </w:p>
        </w:tc>
      </w:tr>
      <w:tr w:rsidR="0028769E" w:rsidRPr="00AD503A" w:rsidTr="0085544F">
        <w:trPr>
          <w:trHeight w:val="296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CLASS MAMMALIA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rPr>
                <w:b/>
                <w:noProof w:val="0"/>
                <w:sz w:val="20"/>
                <w:u w:val="single"/>
              </w:rPr>
            </w:pPr>
            <w:r w:rsidRPr="00AD503A">
              <w:rPr>
                <w:b/>
                <w:noProof w:val="0"/>
                <w:sz w:val="20"/>
                <w:u w:val="single"/>
              </w:rPr>
              <w:t>Order Marsupial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Family Didelphida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Opossum </w:t>
            </w:r>
            <w:r w:rsidRPr="00AD503A">
              <w:rPr>
                <w:i/>
                <w:noProof w:val="0"/>
                <w:sz w:val="20"/>
              </w:rPr>
              <w:t xml:space="preserve">(Didelphis </w:t>
            </w:r>
            <w:r w:rsidRPr="00AD503A">
              <w:rPr>
                <w:i/>
                <w:iCs/>
                <w:noProof w:val="0"/>
                <w:sz w:val="20"/>
                <w:szCs w:val="20"/>
                <w:lang w:eastAsia="fr-FR"/>
              </w:rPr>
              <w:t>virginiana</w:t>
            </w:r>
            <w:r w:rsidRPr="00AD503A">
              <w:rPr>
                <w:i/>
                <w:noProof w:val="0"/>
                <w:sz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7.0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5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rPr>
                <w:b/>
                <w:noProof w:val="0"/>
                <w:sz w:val="20"/>
                <w:u w:val="single"/>
              </w:rPr>
            </w:pPr>
            <w:r w:rsidRPr="00AD503A">
              <w:rPr>
                <w:b/>
                <w:noProof w:val="0"/>
                <w:sz w:val="20"/>
                <w:u w:val="single"/>
              </w:rPr>
              <w:t>Order Insectivor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Family Soricida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Short-tailed Shrew </w:t>
            </w:r>
            <w:r w:rsidRPr="00AD503A">
              <w:rPr>
                <w:i/>
                <w:noProof w:val="0"/>
                <w:sz w:val="20"/>
              </w:rPr>
              <w:t>(Blarina brevicauda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7.0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rPr>
                <w:b/>
                <w:noProof w:val="0"/>
                <w:sz w:val="20"/>
                <w:u w:val="single"/>
              </w:rPr>
            </w:pPr>
            <w:r w:rsidRPr="00AD503A">
              <w:rPr>
                <w:b/>
                <w:noProof w:val="0"/>
                <w:sz w:val="20"/>
                <w:u w:val="single"/>
              </w:rPr>
              <w:t>Order Rodenti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Family Murida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House Mouse </w:t>
            </w:r>
            <w:r w:rsidRPr="00AD503A">
              <w:rPr>
                <w:i/>
                <w:noProof w:val="0"/>
                <w:sz w:val="20"/>
              </w:rPr>
              <w:t>(Mus musculu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i.d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3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16014F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25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foot p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7.7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16014F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25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Wood Mouse </w:t>
            </w:r>
            <w:r w:rsidRPr="00AD503A">
              <w:rPr>
                <w:i/>
                <w:noProof w:val="0"/>
                <w:sz w:val="20"/>
              </w:rPr>
              <w:t>(Apodemus sylvaticu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6.3-6.5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28-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16014F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5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Yellow-Necked Mouse </w:t>
            </w:r>
            <w:r w:rsidRPr="00AD503A">
              <w:rPr>
                <w:i/>
                <w:noProof w:val="0"/>
                <w:sz w:val="20"/>
              </w:rPr>
              <w:t>(Apodemus flavicolli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6.5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16014F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5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i/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i/>
                <w:noProof w:val="0"/>
                <w:sz w:val="20"/>
              </w:rPr>
              <w:t>Apodemus sp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6.3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16014F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5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i/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Tristram’s Jird (</w:t>
            </w:r>
            <w:r w:rsidRPr="00AD503A">
              <w:rPr>
                <w:i/>
                <w:noProof w:val="0"/>
                <w:sz w:val="20"/>
              </w:rPr>
              <w:t>Meriones tristrami</w:t>
            </w:r>
            <w:r w:rsidRPr="00AD503A">
              <w:rPr>
                <w:noProof w:val="0"/>
                <w:sz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 xml:space="preserve">5.5-7.4 </w:t>
            </w:r>
            <w:r w:rsidRPr="00AD503A">
              <w:rPr>
                <w:noProof w:val="0"/>
                <w:sz w:val="20"/>
              </w:rPr>
              <w:t>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16014F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5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i/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Cairo Spiny Mouse (</w:t>
            </w:r>
            <w:r w:rsidRPr="00AD503A">
              <w:rPr>
                <w:i/>
                <w:noProof w:val="0"/>
                <w:sz w:val="20"/>
              </w:rPr>
              <w:t>Acomys cahirinus</w:t>
            </w:r>
            <w:r w:rsidRPr="00AD503A">
              <w:rPr>
                <w:noProof w:val="0"/>
                <w:sz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 xml:space="preserve">5.5-7.4 </w:t>
            </w:r>
            <w:r w:rsidRPr="00AD503A">
              <w:rPr>
                <w:noProof w:val="0"/>
                <w:sz w:val="20"/>
              </w:rPr>
              <w:t>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16014F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5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Family Erethizontida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North American Porcupine </w:t>
            </w:r>
            <w:r w:rsidRPr="00AD503A">
              <w:rPr>
                <w:i/>
                <w:noProof w:val="0"/>
                <w:sz w:val="20"/>
              </w:rPr>
              <w:t>(Erethizon dorsatum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9.0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Family Sciurida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Groundhog </w:t>
            </w:r>
            <w:r w:rsidRPr="00AD503A">
              <w:rPr>
                <w:i/>
                <w:noProof w:val="0"/>
                <w:sz w:val="20"/>
              </w:rPr>
              <w:t>(Marmota monax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7.9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16014F" w:rsidP="00BC54F5">
            <w:pPr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AD503A">
              <w:rPr>
                <w:noProof w:val="0"/>
                <w:sz w:val="20"/>
                <w:szCs w:val="20"/>
                <w:lang w:eastAsia="fr-FR"/>
              </w:rPr>
              <w:t>[68</w:t>
            </w:r>
            <w:r w:rsidR="0028769E" w:rsidRPr="00AD503A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Gray Squirrel </w:t>
            </w:r>
            <w:r w:rsidRPr="00AD503A">
              <w:rPr>
                <w:i/>
                <w:noProof w:val="0"/>
                <w:sz w:val="20"/>
              </w:rPr>
              <w:t>(Sciurus carolinensi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7.9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16014F" w:rsidP="00BC54F5">
            <w:pPr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AD503A">
              <w:rPr>
                <w:noProof w:val="0"/>
                <w:sz w:val="20"/>
                <w:szCs w:val="20"/>
                <w:lang w:eastAsia="fr-FR"/>
              </w:rPr>
              <w:t>[68</w:t>
            </w:r>
            <w:r w:rsidR="0028769E" w:rsidRPr="00AD503A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Southern Flying Squirrel </w:t>
            </w:r>
            <w:r w:rsidRPr="00AD503A">
              <w:rPr>
                <w:i/>
                <w:noProof w:val="0"/>
                <w:sz w:val="20"/>
              </w:rPr>
              <w:t>(Glaucomys volan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0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Family Cricetida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Hispid Cotton rat </w:t>
            </w:r>
            <w:r w:rsidRPr="00AD503A">
              <w:rPr>
                <w:i/>
                <w:noProof w:val="0"/>
                <w:sz w:val="20"/>
              </w:rPr>
              <w:t>(Sigmodon hispidu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0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Marsh Rice Rat </w:t>
            </w:r>
            <w:r w:rsidRPr="00AD503A">
              <w:rPr>
                <w:i/>
                <w:noProof w:val="0"/>
                <w:sz w:val="20"/>
              </w:rPr>
              <w:t>(Oryzomys palustri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0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Syrian Hamster </w:t>
            </w:r>
            <w:r w:rsidRPr="00AD503A">
              <w:rPr>
                <w:i/>
                <w:noProof w:val="0"/>
                <w:sz w:val="20"/>
              </w:rPr>
              <w:t>(Mesocricetus auratu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i.m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7.0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7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Field Vole </w:t>
            </w:r>
            <w:r w:rsidRPr="00AD503A">
              <w:rPr>
                <w:i/>
                <w:noProof w:val="0"/>
                <w:sz w:val="20"/>
              </w:rPr>
              <w:t>(Microtus agresti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6.5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16014F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5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Meadow Vole </w:t>
            </w:r>
            <w:r w:rsidRPr="00AD503A">
              <w:rPr>
                <w:i/>
                <w:noProof w:val="0"/>
                <w:sz w:val="20"/>
              </w:rPr>
              <w:t>(Microtus pennsylvanicu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7.9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16014F" w:rsidP="00BC54F5">
            <w:pPr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AD503A">
              <w:rPr>
                <w:noProof w:val="0"/>
                <w:sz w:val="20"/>
                <w:szCs w:val="20"/>
                <w:lang w:eastAsia="fr-FR"/>
              </w:rPr>
              <w:t>[68</w:t>
            </w:r>
            <w:r w:rsidR="0028769E" w:rsidRPr="00AD503A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9.0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16014F" w:rsidP="00BC54F5">
            <w:pPr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AD503A">
              <w:rPr>
                <w:noProof w:val="0"/>
                <w:sz w:val="20"/>
                <w:szCs w:val="20"/>
                <w:lang w:eastAsia="fr-FR"/>
              </w:rPr>
              <w:t>[68</w:t>
            </w:r>
            <w:r w:rsidR="0028769E" w:rsidRPr="00AD503A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Common Vole </w:t>
            </w:r>
            <w:r w:rsidRPr="00AD503A">
              <w:rPr>
                <w:i/>
                <w:noProof w:val="0"/>
                <w:sz w:val="20"/>
              </w:rPr>
              <w:t>(Microtus arvali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6.5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16014F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5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Bank Vole </w:t>
            </w:r>
            <w:r w:rsidRPr="00AD503A">
              <w:rPr>
                <w:i/>
                <w:noProof w:val="0"/>
                <w:sz w:val="20"/>
              </w:rPr>
              <w:t>(Myodes glareolus</w:t>
            </w:r>
            <w:r w:rsidRPr="00AD503A">
              <w:rPr>
                <w:noProof w:val="0"/>
                <w:sz w:val="20"/>
              </w:rPr>
              <w:t xml:space="preserve">, formerly </w:t>
            </w:r>
            <w:r w:rsidRPr="00AD503A">
              <w:rPr>
                <w:i/>
                <w:noProof w:val="0"/>
                <w:sz w:val="20"/>
              </w:rPr>
              <w:t>Clethrionomys glareolu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6.5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DA3BFB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1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6.3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16014F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5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Southern Red-backed Vole </w:t>
            </w:r>
            <w:r w:rsidRPr="00AD503A">
              <w:rPr>
                <w:i/>
                <w:noProof w:val="0"/>
                <w:sz w:val="20"/>
              </w:rPr>
              <w:t>(Myodes gapperi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7.0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60-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European Water Vole </w:t>
            </w:r>
            <w:r w:rsidRPr="00AD503A">
              <w:rPr>
                <w:i/>
                <w:noProof w:val="0"/>
                <w:sz w:val="20"/>
              </w:rPr>
              <w:t>(Arvicola amphibius</w:t>
            </w:r>
            <w:r w:rsidRPr="00AD503A">
              <w:rPr>
                <w:noProof w:val="0"/>
                <w:sz w:val="20"/>
              </w:rPr>
              <w:t xml:space="preserve"> formerly </w:t>
            </w:r>
            <w:r w:rsidRPr="00AD503A">
              <w:rPr>
                <w:i/>
                <w:noProof w:val="0"/>
                <w:sz w:val="20"/>
              </w:rPr>
              <w:t>terrestri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6.5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16014F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5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North American Deer Mouse </w:t>
            </w:r>
            <w:r w:rsidRPr="00AD503A">
              <w:rPr>
                <w:i/>
                <w:noProof w:val="0"/>
                <w:sz w:val="20"/>
              </w:rPr>
              <w:t>(Peromyscus maniculatu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9.0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Family Dipodida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Woodland Jumping Mouse </w:t>
            </w:r>
            <w:r w:rsidRPr="00AD503A">
              <w:rPr>
                <w:i/>
                <w:noProof w:val="0"/>
                <w:sz w:val="20"/>
              </w:rPr>
              <w:t>(Napaeozapus insigni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7.0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rPr>
                <w:noProof w:val="0"/>
              </w:rPr>
            </w:pPr>
            <w:r w:rsidRPr="00AD503A">
              <w:rPr>
                <w:b/>
                <w:noProof w:val="0"/>
                <w:sz w:val="20"/>
                <w:u w:val="single"/>
              </w:rPr>
              <w:t>Order Lagomorph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</w:rPr>
            </w:pPr>
            <w:r w:rsidRPr="00AD503A">
              <w:rPr>
                <w:b/>
                <w:noProof w:val="0"/>
                <w:sz w:val="20"/>
              </w:rPr>
              <w:t>Family Leporida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European Rabbit </w:t>
            </w:r>
            <w:r w:rsidRPr="00AD503A">
              <w:rPr>
                <w:i/>
                <w:noProof w:val="0"/>
                <w:sz w:val="20"/>
              </w:rPr>
              <w:t>(Oryctolagus cuniculu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i.d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3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16014F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25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i.d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7.8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7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DA3BFB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i.m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7.8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631B91" w:rsidP="00DA3BFB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7</w:t>
            </w:r>
            <w:r w:rsidR="00DA3BFB" w:rsidRPr="00AD503A">
              <w:rPr>
                <w:noProof w:val="0"/>
                <w:sz w:val="20"/>
              </w:rPr>
              <w:t>]</w:t>
            </w:r>
          </w:p>
        </w:tc>
      </w:tr>
      <w:tr w:rsidR="00DA3BFB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s.c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7.8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631B91" w:rsidP="00DA3BFB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7</w:t>
            </w:r>
            <w:r w:rsidR="00DA3BFB" w:rsidRPr="00AD503A">
              <w:rPr>
                <w:noProof w:val="0"/>
                <w:sz w:val="20"/>
              </w:rPr>
              <w:t>]</w:t>
            </w:r>
          </w:p>
        </w:tc>
      </w:tr>
      <w:tr w:rsidR="00DA3BFB" w:rsidRPr="00AD503A" w:rsidTr="001601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7.8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631B91" w:rsidP="00DA3BFB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7</w:t>
            </w:r>
            <w:r w:rsidR="00DA3BFB" w:rsidRPr="00AD503A">
              <w:rPr>
                <w:noProof w:val="0"/>
                <w:sz w:val="20"/>
              </w:rPr>
              <w:t>]</w:t>
            </w:r>
          </w:p>
        </w:tc>
      </w:tr>
      <w:tr w:rsidR="00DA3BFB" w:rsidRPr="00AD503A" w:rsidTr="001601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i.d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7.6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631B91" w:rsidP="00DA3BFB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7</w:t>
            </w:r>
            <w:r w:rsidR="00DA3BFB" w:rsidRPr="00AD503A">
              <w:rPr>
                <w:noProof w:val="0"/>
                <w:sz w:val="20"/>
              </w:rPr>
              <w:t>]</w:t>
            </w:r>
          </w:p>
        </w:tc>
      </w:tr>
      <w:tr w:rsidR="00DA3BFB" w:rsidRPr="00AD503A" w:rsidTr="001601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  <w:vertAlign w:val="superscript"/>
              </w:rPr>
            </w:pPr>
            <w:r w:rsidRPr="00AD503A">
              <w:rPr>
                <w:noProof w:val="0"/>
                <w:sz w:val="20"/>
              </w:rPr>
              <w:t>i.d.</w:t>
            </w:r>
            <w:r w:rsidRPr="00AD503A">
              <w:rPr>
                <w:noProof w:val="0"/>
                <w:sz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7.6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DA3BFB" w:rsidP="00DA3BFB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BFB" w:rsidRPr="00AD503A" w:rsidRDefault="00631B91" w:rsidP="00DA3BFB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7</w:t>
            </w:r>
            <w:r w:rsidR="00DA3BFB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rPr>
                <w:b/>
                <w:noProof w:val="0"/>
                <w:sz w:val="20"/>
                <w:u w:val="single"/>
              </w:rPr>
            </w:pPr>
            <w:r w:rsidRPr="00AD503A">
              <w:rPr>
                <w:b/>
                <w:noProof w:val="0"/>
                <w:sz w:val="20"/>
                <w:u w:val="single"/>
              </w:rPr>
              <w:t>Order Primat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Family Cebida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Squirrel monkey </w:t>
            </w:r>
            <w:r w:rsidRPr="00AD503A">
              <w:rPr>
                <w:i/>
                <w:noProof w:val="0"/>
                <w:sz w:val="20"/>
              </w:rPr>
              <w:t>(Saimiri sciureu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i.d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0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16014F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53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Family Hominida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Chimpanzee </w:t>
            </w:r>
            <w:r w:rsidRPr="00AD503A">
              <w:rPr>
                <w:i/>
                <w:noProof w:val="0"/>
                <w:sz w:val="20"/>
              </w:rPr>
              <w:t>(Pan troglodyte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7.2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769E" w:rsidRPr="00AD503A" w:rsidRDefault="0028769E" w:rsidP="00BC54F5">
            <w:pPr>
              <w:jc w:val="center"/>
              <w:rPr>
                <w:noProof w:val="0"/>
              </w:rPr>
            </w:pPr>
            <w:r w:rsidRPr="00AD503A">
              <w:rPr>
                <w:noProof w:val="0"/>
                <w:sz w:val="20"/>
              </w:rPr>
              <w:t>[</w:t>
            </w:r>
            <w:r w:rsidR="0016014F" w:rsidRPr="00AD503A">
              <w:rPr>
                <w:noProof w:val="0"/>
                <w:sz w:val="20"/>
              </w:rPr>
              <w:t>53</w:t>
            </w:r>
            <w:r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  <w:vertAlign w:val="superscript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9.0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769E" w:rsidRPr="00AD503A" w:rsidRDefault="0016014F" w:rsidP="00BC54F5">
            <w:pPr>
              <w:jc w:val="center"/>
              <w:rPr>
                <w:noProof w:val="0"/>
              </w:rPr>
            </w:pPr>
            <w:r w:rsidRPr="00AD503A">
              <w:rPr>
                <w:noProof w:val="0"/>
                <w:sz w:val="20"/>
              </w:rPr>
              <w:t>[53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9.0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769E" w:rsidRPr="00AD503A" w:rsidRDefault="0016014F" w:rsidP="00BC54F5">
            <w:pPr>
              <w:jc w:val="center"/>
              <w:rPr>
                <w:noProof w:val="0"/>
              </w:rPr>
            </w:pPr>
            <w:r w:rsidRPr="00AD503A">
              <w:rPr>
                <w:noProof w:val="0"/>
                <w:sz w:val="20"/>
              </w:rPr>
              <w:t>[53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rPr>
                <w:b/>
                <w:noProof w:val="0"/>
                <w:sz w:val="20"/>
                <w:u w:val="single"/>
              </w:rPr>
            </w:pPr>
            <w:r w:rsidRPr="00AD503A">
              <w:rPr>
                <w:b/>
                <w:noProof w:val="0"/>
                <w:sz w:val="20"/>
                <w:u w:val="single"/>
              </w:rPr>
              <w:t>Order Carnivora</w:t>
            </w:r>
            <w:r w:rsidRPr="00AD503A">
              <w:rPr>
                <w:b/>
                <w:noProof w:val="0"/>
                <w:sz w:val="20"/>
                <w:u w:val="single"/>
                <w:vertAlign w:val="superscript"/>
              </w:rPr>
              <w:t>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Family Canida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Domestic Dog </w:t>
            </w:r>
            <w:r w:rsidRPr="00AD503A">
              <w:rPr>
                <w:i/>
                <w:noProof w:val="0"/>
                <w:sz w:val="20"/>
              </w:rPr>
              <w:t>(Canis familiari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6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769E" w:rsidRPr="00AD503A" w:rsidRDefault="00DA3BFB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6</w:t>
            </w:r>
            <w:r w:rsidR="0016014F" w:rsidRPr="00AD503A">
              <w:rPr>
                <w:noProof w:val="0"/>
                <w:sz w:val="20"/>
              </w:rPr>
              <w:t>4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9.6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769E" w:rsidRPr="00AD503A" w:rsidRDefault="00DA3BFB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6</w:t>
            </w:r>
            <w:r w:rsidR="0016014F" w:rsidRPr="00AD503A">
              <w:rPr>
                <w:noProof w:val="0"/>
                <w:sz w:val="20"/>
              </w:rPr>
              <w:t>4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s.c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4.6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8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s.c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6.6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8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s.c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6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8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  <w:vertAlign w:val="subscript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4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769E" w:rsidRPr="00AD503A" w:rsidRDefault="0016014F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91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Family Felida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Bobcat </w:t>
            </w:r>
            <w:r w:rsidRPr="00AD503A">
              <w:rPr>
                <w:i/>
                <w:noProof w:val="0"/>
                <w:sz w:val="20"/>
              </w:rPr>
              <w:t>(Lynx rufu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9.0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Domestic Cat </w:t>
            </w:r>
            <w:r w:rsidRPr="00AD503A">
              <w:rPr>
                <w:i/>
                <w:noProof w:val="0"/>
                <w:sz w:val="20"/>
              </w:rPr>
              <w:t>(Felis domesticu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0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DA3BFB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6</w:t>
            </w:r>
            <w:r w:rsidR="008C5FD3" w:rsidRPr="00AD503A">
              <w:rPr>
                <w:noProof w:val="0"/>
                <w:sz w:val="20"/>
              </w:rPr>
              <w:t>4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s.c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4.0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8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i/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s.c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6.0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8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i/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s.c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0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8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Family Mustelida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Ferret </w:t>
            </w:r>
            <w:r w:rsidRPr="00AD503A">
              <w:rPr>
                <w:i/>
                <w:noProof w:val="0"/>
                <w:sz w:val="20"/>
              </w:rPr>
              <w:t>(Mustela putoriu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0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8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9.0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8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Mink </w:t>
            </w:r>
            <w:r w:rsidRPr="00AD503A">
              <w:rPr>
                <w:i/>
                <w:noProof w:val="0"/>
                <w:sz w:val="20"/>
              </w:rPr>
              <w:t>(Neovison viso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, i.d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7.7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North American River Otter </w:t>
            </w:r>
            <w:r w:rsidRPr="00AD503A">
              <w:rPr>
                <w:i/>
                <w:noProof w:val="0"/>
                <w:sz w:val="20"/>
              </w:rPr>
              <w:t>(Lontra canadensi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9.0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Family Ursida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American Black Bear </w:t>
            </w:r>
            <w:r w:rsidRPr="00AD503A">
              <w:rPr>
                <w:i/>
                <w:noProof w:val="0"/>
                <w:sz w:val="20"/>
              </w:rPr>
              <w:t>(Ursus americanu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8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rPr>
                <w:b/>
                <w:noProof w:val="0"/>
                <w:sz w:val="20"/>
                <w:u w:val="single"/>
              </w:rPr>
            </w:pPr>
            <w:r w:rsidRPr="00AD503A">
              <w:rPr>
                <w:b/>
                <w:noProof w:val="0"/>
                <w:sz w:val="20"/>
                <w:u w:val="single"/>
              </w:rPr>
              <w:t>Order Artiodactyl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Family Bovida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Cattle </w:t>
            </w:r>
            <w:r w:rsidRPr="00AD503A">
              <w:rPr>
                <w:i/>
                <w:noProof w:val="0"/>
                <w:sz w:val="20"/>
              </w:rPr>
              <w:t>(Bos tauru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i.d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3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8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  <w:u w:val="singl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i.m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0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8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s.c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0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8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i/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s.c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0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5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i.d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0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5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Sheep </w:t>
            </w:r>
            <w:r w:rsidRPr="00AD503A">
              <w:rPr>
                <w:i/>
                <w:noProof w:val="0"/>
                <w:sz w:val="20"/>
              </w:rPr>
              <w:t>(Ovis ovi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7.0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64756F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9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Family Suida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Wild Boar </w:t>
            </w:r>
            <w:r w:rsidRPr="00AD503A">
              <w:rPr>
                <w:i/>
                <w:noProof w:val="0"/>
                <w:sz w:val="20"/>
              </w:rPr>
              <w:t>(Sus scrofa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3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8C5FD3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5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Family Cervida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double" w:sz="4" w:space="0" w:color="7F7F7F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double" w:sz="4" w:space="0" w:color="7F7F7F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White-Tailed Deer </w:t>
            </w:r>
            <w:r w:rsidRPr="00AD503A">
              <w:rPr>
                <w:i/>
                <w:noProof w:val="0"/>
                <w:sz w:val="20"/>
              </w:rPr>
              <w:t>(Odocoileus virginianus)</w:t>
            </w: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7F7F7F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double" w:sz="4" w:space="0" w:color="7F7F7F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4" w:space="0" w:color="7F7F7F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9.0</w:t>
            </w:r>
            <w:r w:rsidRPr="00AD503A">
              <w:rPr>
                <w:noProof w:val="0"/>
                <w:sz w:val="20"/>
              </w:rPr>
              <w:t xml:space="preserve"> PFU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7F7F7F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7F7F7F"/>
              <w:right w:val="nil"/>
            </w:tcBorders>
            <w:vAlign w:val="center"/>
          </w:tcPr>
          <w:p w:rsidR="0028769E" w:rsidRPr="00AD503A" w:rsidRDefault="00631B91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14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double" w:sz="4" w:space="0" w:color="7F7F7F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i/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double" w:sz="4" w:space="0" w:color="7F7F7F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double" w:sz="4" w:space="0" w:color="7F7F7F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double" w:sz="4" w:space="0" w:color="7F7F7F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double" w:sz="4" w:space="0" w:color="7F7F7F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double" w:sz="4" w:space="0" w:color="7F7F7F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double" w:sz="4" w:space="0" w:color="7F7F7F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CLASS AV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rPr>
                <w:b/>
                <w:noProof w:val="0"/>
                <w:sz w:val="20"/>
                <w:u w:val="single"/>
              </w:rPr>
            </w:pPr>
            <w:r w:rsidRPr="00AD503A">
              <w:rPr>
                <w:b/>
                <w:noProof w:val="0"/>
                <w:sz w:val="20"/>
                <w:u w:val="single"/>
              </w:rPr>
              <w:t>Order Accipitriform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Family Accipitrida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Red-tailed Hawk </w:t>
            </w:r>
            <w:r w:rsidRPr="00AD503A">
              <w:rPr>
                <w:i/>
                <w:noProof w:val="0"/>
                <w:sz w:val="20"/>
              </w:rPr>
              <w:t>(Buteo jamaicensi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0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8C5FD3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  <w:szCs w:val="20"/>
                <w:lang w:eastAsia="fr-FR"/>
              </w:rPr>
              <w:t>[68</w:t>
            </w:r>
            <w:r w:rsidR="0028769E" w:rsidRPr="00AD503A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  <w:u w:val="single"/>
              </w:rPr>
            </w:pPr>
            <w:r w:rsidRPr="00AD503A">
              <w:rPr>
                <w:noProof w:val="0"/>
                <w:sz w:val="20"/>
              </w:rPr>
              <w:t xml:space="preserve">Common Buzzard </w:t>
            </w:r>
            <w:r w:rsidRPr="00AD503A">
              <w:rPr>
                <w:i/>
                <w:noProof w:val="0"/>
                <w:sz w:val="20"/>
              </w:rPr>
              <w:t>(Buteo bute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0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0-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8C5FD3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5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rPr>
                <w:b/>
                <w:noProof w:val="0"/>
                <w:sz w:val="20"/>
                <w:u w:val="single"/>
              </w:rPr>
            </w:pPr>
            <w:r w:rsidRPr="00AD503A">
              <w:rPr>
                <w:b/>
                <w:noProof w:val="0"/>
                <w:sz w:val="20"/>
                <w:u w:val="single"/>
              </w:rPr>
              <w:t>Order Falconiform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Family Falconida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Common Kestrel </w:t>
            </w:r>
            <w:r w:rsidRPr="00AD503A">
              <w:rPr>
                <w:i/>
                <w:noProof w:val="0"/>
                <w:sz w:val="20"/>
              </w:rPr>
              <w:t>(Falco tinnunculu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0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0-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8C5FD3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5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rPr>
                <w:b/>
                <w:noProof w:val="0"/>
                <w:sz w:val="20"/>
                <w:u w:val="single"/>
              </w:rPr>
            </w:pPr>
            <w:r w:rsidRPr="00AD503A">
              <w:rPr>
                <w:b/>
                <w:noProof w:val="0"/>
                <w:sz w:val="20"/>
                <w:u w:val="single"/>
              </w:rPr>
              <w:t>Order Charadriiform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Family Larida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Ring-billed Gull </w:t>
            </w:r>
            <w:r w:rsidRPr="00AD503A">
              <w:rPr>
                <w:i/>
                <w:noProof w:val="0"/>
                <w:sz w:val="20"/>
              </w:rPr>
              <w:t xml:space="preserve">(Larus </w:t>
            </w:r>
            <w:r w:rsidRPr="00AD503A">
              <w:rPr>
                <w:i/>
                <w:noProof w:val="0"/>
                <w:sz w:val="20"/>
              </w:rPr>
              <w:lastRenderedPageBreak/>
              <w:t>delawarensi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lastRenderedPageBreak/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7.9-8.1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8C5FD3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  <w:szCs w:val="20"/>
                <w:lang w:eastAsia="fr-FR"/>
              </w:rPr>
              <w:t>[68</w:t>
            </w:r>
            <w:r w:rsidR="0028769E" w:rsidRPr="00AD503A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rPr>
                <w:b/>
                <w:noProof w:val="0"/>
                <w:sz w:val="20"/>
                <w:u w:val="single"/>
              </w:rPr>
            </w:pPr>
            <w:r w:rsidRPr="00AD503A">
              <w:rPr>
                <w:b/>
                <w:noProof w:val="0"/>
                <w:sz w:val="20"/>
                <w:u w:val="single"/>
              </w:rPr>
              <w:lastRenderedPageBreak/>
              <w:t>Order Strigiform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Family Strigida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Great Horned Owl </w:t>
            </w:r>
            <w:r w:rsidRPr="00AD503A">
              <w:rPr>
                <w:i/>
                <w:noProof w:val="0"/>
                <w:sz w:val="20"/>
              </w:rPr>
              <w:t>(Bubo virginianu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0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8C5FD3" w:rsidP="00BC54F5">
            <w:pPr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AD503A">
              <w:rPr>
                <w:noProof w:val="0"/>
                <w:sz w:val="20"/>
                <w:szCs w:val="20"/>
                <w:lang w:eastAsia="fr-FR"/>
              </w:rPr>
              <w:t>[68</w:t>
            </w:r>
            <w:r w:rsidR="0028769E" w:rsidRPr="00AD503A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rPr>
                <w:b/>
                <w:noProof w:val="0"/>
                <w:sz w:val="20"/>
                <w:u w:val="single"/>
              </w:rPr>
            </w:pPr>
            <w:r w:rsidRPr="00AD503A">
              <w:rPr>
                <w:b/>
                <w:noProof w:val="0"/>
                <w:sz w:val="20"/>
                <w:u w:val="single"/>
              </w:rPr>
              <w:t>Order Passeriform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b/>
                <w:noProof w:val="0"/>
                <w:sz w:val="20"/>
              </w:rPr>
            </w:pPr>
            <w:r w:rsidRPr="00AD503A">
              <w:rPr>
                <w:b/>
                <w:noProof w:val="0"/>
                <w:sz w:val="20"/>
              </w:rPr>
              <w:t>Family Corvida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i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Common Magpie </w:t>
            </w:r>
            <w:r w:rsidRPr="00AD503A">
              <w:rPr>
                <w:i/>
                <w:noProof w:val="0"/>
                <w:sz w:val="20"/>
              </w:rPr>
              <w:t>(Pica pica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0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8C5FD3" w:rsidP="00BC54F5">
            <w:pPr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AD503A">
              <w:rPr>
                <w:noProof w:val="0"/>
                <w:sz w:val="20"/>
              </w:rPr>
              <w:t>[5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  <w:u w:val="single"/>
              </w:rPr>
            </w:pPr>
            <w:r w:rsidRPr="00AD503A">
              <w:rPr>
                <w:noProof w:val="0"/>
                <w:sz w:val="20"/>
              </w:rPr>
              <w:t xml:space="preserve">Eurasian Jay </w:t>
            </w:r>
            <w:r w:rsidRPr="00AD503A">
              <w:rPr>
                <w:i/>
                <w:noProof w:val="0"/>
                <w:sz w:val="20"/>
              </w:rPr>
              <w:t>(Garrulus glandariu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0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769E" w:rsidRPr="00AD503A" w:rsidRDefault="008C5FD3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5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  <w:tr w:rsidR="0028769E" w:rsidRPr="00AD503A" w:rsidTr="0085544F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769E" w:rsidRPr="00AD503A" w:rsidRDefault="0028769E" w:rsidP="00BC54F5">
            <w:pPr>
              <w:jc w:val="right"/>
              <w:rPr>
                <w:noProof w:val="0"/>
                <w:sz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b/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 xml:space="preserve">Carrion Crow </w:t>
            </w:r>
            <w:r w:rsidRPr="00AD503A">
              <w:rPr>
                <w:i/>
                <w:noProof w:val="0"/>
                <w:sz w:val="20"/>
              </w:rPr>
              <w:t>(Corvus corone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p.o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10</w:t>
            </w:r>
            <w:r w:rsidRPr="00AD503A">
              <w:rPr>
                <w:noProof w:val="0"/>
                <w:sz w:val="20"/>
                <w:vertAlign w:val="superscript"/>
              </w:rPr>
              <w:t>8.0</w:t>
            </w:r>
            <w:r w:rsidRPr="00AD503A">
              <w:rPr>
                <w:noProof w:val="0"/>
                <w:sz w:val="20"/>
              </w:rPr>
              <w:t xml:space="preserve"> TCID</w:t>
            </w:r>
            <w:r w:rsidRPr="00AD503A">
              <w:rPr>
                <w:noProof w:val="0"/>
                <w:sz w:val="20"/>
                <w:vertAlign w:val="subscript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769E" w:rsidRPr="00AD503A" w:rsidRDefault="0028769E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769E" w:rsidRPr="00AD503A" w:rsidRDefault="008C5FD3" w:rsidP="00BC54F5">
            <w:pPr>
              <w:jc w:val="center"/>
              <w:rPr>
                <w:noProof w:val="0"/>
                <w:sz w:val="20"/>
              </w:rPr>
            </w:pPr>
            <w:r w:rsidRPr="00AD503A">
              <w:rPr>
                <w:noProof w:val="0"/>
                <w:sz w:val="20"/>
              </w:rPr>
              <w:t>[56</w:t>
            </w:r>
            <w:r w:rsidR="0028769E" w:rsidRPr="00AD503A">
              <w:rPr>
                <w:noProof w:val="0"/>
                <w:sz w:val="20"/>
              </w:rPr>
              <w:t>]</w:t>
            </w:r>
          </w:p>
        </w:tc>
      </w:tr>
    </w:tbl>
    <w:p w:rsidR="0028769E" w:rsidRPr="00AD503A" w:rsidRDefault="0028769E" w:rsidP="00BC54F5">
      <w:pPr>
        <w:rPr>
          <w:noProof w:val="0"/>
          <w:sz w:val="20"/>
        </w:rPr>
      </w:pPr>
      <w:r w:rsidRPr="00AD503A">
        <w:rPr>
          <w:noProof w:val="0"/>
          <w:sz w:val="20"/>
        </w:rPr>
        <w:t>a. i.d. = intradermal; i.m. = intramuscular; p.o. = per os (oral); s.c. = subcutaneous</w:t>
      </w:r>
    </w:p>
    <w:p w:rsidR="0028769E" w:rsidRPr="00AD503A" w:rsidRDefault="0028769E" w:rsidP="00BC54F5">
      <w:pPr>
        <w:rPr>
          <w:noProof w:val="0"/>
          <w:sz w:val="20"/>
        </w:rPr>
      </w:pPr>
      <w:r w:rsidRPr="00AD503A">
        <w:rPr>
          <w:noProof w:val="0"/>
          <w:sz w:val="20"/>
        </w:rPr>
        <w:t>b. TCID</w:t>
      </w:r>
      <w:r w:rsidRPr="00AD503A">
        <w:rPr>
          <w:noProof w:val="0"/>
          <w:sz w:val="20"/>
          <w:vertAlign w:val="subscript"/>
        </w:rPr>
        <w:t>50</w:t>
      </w:r>
      <w:r w:rsidRPr="00AD503A">
        <w:rPr>
          <w:noProof w:val="0"/>
          <w:sz w:val="20"/>
        </w:rPr>
        <w:t>: median tissue culture infectious doses; PFU: plaque forming units</w:t>
      </w:r>
    </w:p>
    <w:p w:rsidR="0028769E" w:rsidRPr="00AD503A" w:rsidRDefault="0028769E" w:rsidP="00BC54F5">
      <w:pPr>
        <w:rPr>
          <w:noProof w:val="0"/>
          <w:sz w:val="20"/>
        </w:rPr>
      </w:pPr>
      <w:r w:rsidRPr="00AD503A">
        <w:rPr>
          <w:noProof w:val="0"/>
          <w:sz w:val="20"/>
        </w:rPr>
        <w:t xml:space="preserve">c. second (booster) </w:t>
      </w:r>
      <w:r w:rsidR="00BC54F5" w:rsidRPr="00AD503A">
        <w:rPr>
          <w:noProof w:val="0"/>
          <w:sz w:val="20"/>
        </w:rPr>
        <w:t xml:space="preserve">dose administered 6 months after </w:t>
      </w:r>
      <w:r w:rsidRPr="00AD503A">
        <w:rPr>
          <w:noProof w:val="0"/>
          <w:sz w:val="20"/>
        </w:rPr>
        <w:t>primary dose</w:t>
      </w:r>
    </w:p>
    <w:p w:rsidR="0028769E" w:rsidRPr="00AD503A" w:rsidRDefault="0028769E" w:rsidP="00BC54F5">
      <w:pPr>
        <w:rPr>
          <w:noProof w:val="0"/>
          <w:sz w:val="20"/>
        </w:rPr>
      </w:pPr>
      <w:r w:rsidRPr="00AD503A">
        <w:rPr>
          <w:noProof w:val="0"/>
          <w:sz w:val="20"/>
        </w:rPr>
        <w:t>d. second (booster)</w:t>
      </w:r>
      <w:r w:rsidR="00BC54F5" w:rsidRPr="00AD503A">
        <w:rPr>
          <w:noProof w:val="0"/>
          <w:sz w:val="20"/>
        </w:rPr>
        <w:t xml:space="preserve"> dose administered 2 months after</w:t>
      </w:r>
      <w:r w:rsidRPr="00AD503A">
        <w:rPr>
          <w:noProof w:val="0"/>
          <w:sz w:val="20"/>
        </w:rPr>
        <w:t xml:space="preserve"> primary dose</w:t>
      </w:r>
    </w:p>
    <w:p w:rsidR="0028769E" w:rsidRPr="00C0196C" w:rsidRDefault="0028769E" w:rsidP="00BC54F5">
      <w:pPr>
        <w:rPr>
          <w:noProof w:val="0"/>
          <w:sz w:val="20"/>
        </w:rPr>
      </w:pPr>
      <w:r w:rsidRPr="00AD503A">
        <w:rPr>
          <w:noProof w:val="0"/>
          <w:sz w:val="20"/>
        </w:rPr>
        <w:t xml:space="preserve">e. see Table 1 for other members of order </w:t>
      </w:r>
      <w:r w:rsidRPr="00AD503A">
        <w:rPr>
          <w:noProof w:val="0"/>
          <w:sz w:val="20"/>
          <w:szCs w:val="20"/>
        </w:rPr>
        <w:t>C</w:t>
      </w:r>
      <w:r w:rsidRPr="00AD503A">
        <w:rPr>
          <w:noProof w:val="0"/>
          <w:sz w:val="20"/>
        </w:rPr>
        <w:t>arnivora that are current or potential primary targets for oral rabies vaccination.</w:t>
      </w:r>
      <w:bookmarkStart w:id="0" w:name="_GoBack"/>
      <w:bookmarkEnd w:id="0"/>
    </w:p>
    <w:p w:rsidR="0028769E" w:rsidRPr="00C0196C" w:rsidRDefault="0028769E" w:rsidP="00BC54F5">
      <w:pPr>
        <w:rPr>
          <w:noProof w:val="0"/>
          <w:sz w:val="20"/>
        </w:rPr>
      </w:pPr>
    </w:p>
    <w:p w:rsidR="00181A89" w:rsidRDefault="00181A89" w:rsidP="00BC54F5"/>
    <w:sectPr w:rsidR="00181A89" w:rsidSect="00BC54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8769E"/>
    <w:rsid w:val="000A7E65"/>
    <w:rsid w:val="00134901"/>
    <w:rsid w:val="0016014F"/>
    <w:rsid w:val="00181A89"/>
    <w:rsid w:val="0021374B"/>
    <w:rsid w:val="00233912"/>
    <w:rsid w:val="0028769E"/>
    <w:rsid w:val="00297BCB"/>
    <w:rsid w:val="00347F33"/>
    <w:rsid w:val="003E20AE"/>
    <w:rsid w:val="00413CF0"/>
    <w:rsid w:val="0044238C"/>
    <w:rsid w:val="004A1E10"/>
    <w:rsid w:val="00557E33"/>
    <w:rsid w:val="00593C74"/>
    <w:rsid w:val="005A0F4F"/>
    <w:rsid w:val="00631B91"/>
    <w:rsid w:val="0064756F"/>
    <w:rsid w:val="00675AA3"/>
    <w:rsid w:val="007E7FED"/>
    <w:rsid w:val="0085544F"/>
    <w:rsid w:val="00881ED0"/>
    <w:rsid w:val="0089547B"/>
    <w:rsid w:val="008C5FD3"/>
    <w:rsid w:val="00AD503A"/>
    <w:rsid w:val="00AF2D97"/>
    <w:rsid w:val="00BC54F5"/>
    <w:rsid w:val="00CD4136"/>
    <w:rsid w:val="00DA3B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69E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763</Words>
  <Characters>435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ankau</dc:creator>
  <cp:keywords/>
  <dc:description/>
  <cp:lastModifiedBy>0013439</cp:lastModifiedBy>
  <cp:revision>10</cp:revision>
  <dcterms:created xsi:type="dcterms:W3CDTF">2017-03-30T08:18:00Z</dcterms:created>
  <dcterms:modified xsi:type="dcterms:W3CDTF">2017-09-07T06:05:00Z</dcterms:modified>
</cp:coreProperties>
</file>